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43B05" w:rsidRPr="004D7520" w:rsidRDefault="00243B05" w:rsidP="00243B05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b/>
          <w:bCs/>
          <w:caps/>
          <w:color w:val="000000"/>
          <w:kern w:val="0"/>
          <w:sz w:val="24"/>
          <w:szCs w:val="24"/>
          <w:lang w:bidi="ar-SA"/>
        </w:rPr>
      </w:pPr>
      <w:r w:rsidRPr="004D7520">
        <w:rPr>
          <w:rFonts w:ascii="system-ui" w:eastAsia="Times New Roman" w:hAnsi="system-ui" w:cs="system-ui"/>
          <w:b/>
          <w:bCs/>
          <w:caps/>
          <w:color w:val="000000"/>
          <w:kern w:val="0"/>
          <w:sz w:val="24"/>
          <w:szCs w:val="24"/>
          <w:lang w:bidi="ar-SA"/>
        </w:rPr>
        <w:t>S</w:t>
      </w:r>
      <w:r>
        <w:rPr>
          <w:rFonts w:ascii="system-ui" w:eastAsia="Times New Roman" w:hAnsi="system-ui" w:cs="system-ui"/>
          <w:b/>
          <w:bCs/>
          <w:caps/>
          <w:color w:val="000000"/>
          <w:kern w:val="0"/>
          <w:sz w:val="24"/>
          <w:szCs w:val="24"/>
          <w:lang w:bidi="ar-SA"/>
        </w:rPr>
        <w:t xml:space="preserve">2. </w:t>
      </w:r>
      <w:r w:rsidR="000F1FDE" w:rsidRPr="000F1FDE">
        <w:rPr>
          <w:rFonts w:ascii="system-ui" w:eastAsia="Times New Roman" w:hAnsi="system-ui" w:cs="system-ui"/>
          <w:b/>
          <w:bCs/>
          <w:caps/>
          <w:color w:val="000000"/>
          <w:kern w:val="0"/>
          <w:sz w:val="24"/>
          <w:szCs w:val="24"/>
          <w:lang w:bidi="ar-SA"/>
        </w:rPr>
        <w:t xml:space="preserve">ANOVA </w:t>
      </w:r>
      <w:r w:rsidR="000F1FDE">
        <w:rPr>
          <w:rFonts w:ascii="system-ui" w:eastAsia="Times New Roman" w:hAnsi="system-ui" w:cs="system-ui"/>
          <w:b/>
          <w:bCs/>
          <w:color w:val="000000"/>
          <w:kern w:val="0"/>
          <w:sz w:val="24"/>
          <w:szCs w:val="24"/>
          <w:lang w:bidi="ar-SA"/>
        </w:rPr>
        <w:t>file for the e</w:t>
      </w:r>
      <w:r>
        <w:rPr>
          <w:rFonts w:ascii="system-ui" w:eastAsia="Times New Roman" w:hAnsi="system-ui" w:cs="system-ui"/>
          <w:b/>
          <w:bCs/>
          <w:color w:val="000000"/>
          <w:kern w:val="0"/>
          <w:sz w:val="24"/>
          <w:szCs w:val="24"/>
          <w:lang w:bidi="ar-SA"/>
        </w:rPr>
        <w:t>ffect of treatments on the disease severity (DS) and area under disease progress curve disease severity (AUDPC D</w:t>
      </w:r>
      <w:r w:rsidR="004C0EED">
        <w:rPr>
          <w:rFonts w:ascii="system-ui" w:eastAsia="Times New Roman" w:hAnsi="system-ui" w:cs="system-ui"/>
          <w:b/>
          <w:bCs/>
          <w:color w:val="000000"/>
          <w:kern w:val="0"/>
          <w:sz w:val="24"/>
          <w:szCs w:val="24"/>
          <w:lang w:bidi="ar-SA"/>
        </w:rPr>
        <w:t>S</w:t>
      </w:r>
      <w:r>
        <w:rPr>
          <w:rFonts w:ascii="system-ui" w:eastAsia="Times New Roman" w:hAnsi="system-ui" w:cs="system-ui"/>
          <w:b/>
          <w:bCs/>
          <w:color w:val="000000"/>
          <w:kern w:val="0"/>
          <w:sz w:val="24"/>
          <w:szCs w:val="24"/>
          <w:lang w:bidi="ar-SA"/>
        </w:rPr>
        <w:t>) on maize plants.</w:t>
      </w:r>
    </w:p>
    <w:p w:rsidR="005812B3" w:rsidRDefault="005812B3"/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014564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42 DAYS</w:t>
      </w: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42 days versus Treatments</w:t>
      </w:r>
    </w:p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014564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014564" w:rsidRPr="00014564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014564" w:rsidRPr="00014564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50"/>
        <w:gridCol w:w="1335"/>
        <w:gridCol w:w="735"/>
        <w:gridCol w:w="810"/>
        <w:gridCol w:w="855"/>
        <w:gridCol w:w="870"/>
      </w:tblGrid>
      <w:tr w:rsidR="00014564" w:rsidRPr="00014564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eq SS</w:t>
            </w:r>
          </w:p>
        </w:tc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Contribution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72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2.9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7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58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.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53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7.1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53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02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26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705"/>
        <w:gridCol w:w="1125"/>
      </w:tblGrid>
      <w:tr w:rsidR="00014564" w:rsidRPr="00014564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RESS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014564" w:rsidRPr="00014564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4.21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2.9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1.75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4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6.41%</w:t>
            </w:r>
          </w:p>
        </w:tc>
      </w:tr>
    </w:tbl>
    <w:p w:rsidR="00014564" w:rsidRDefault="00014564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Pr="00014564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Default="00014564"/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014564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lastRenderedPageBreak/>
        <w:t>56 DAYS</w:t>
      </w: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56 days versus Treatments</w:t>
      </w:r>
    </w:p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014564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014564" w:rsidRPr="00014564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014564" w:rsidRPr="00014564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50"/>
        <w:gridCol w:w="1335"/>
        <w:gridCol w:w="735"/>
        <w:gridCol w:w="810"/>
        <w:gridCol w:w="855"/>
        <w:gridCol w:w="870"/>
      </w:tblGrid>
      <w:tr w:rsidR="00014564" w:rsidRPr="00014564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eq SS</w:t>
            </w:r>
          </w:p>
        </w:tc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Contribution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45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6.7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45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18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.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93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3.26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93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17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38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705"/>
        <w:gridCol w:w="1125"/>
      </w:tblGrid>
      <w:tr w:rsidR="00014564" w:rsidRPr="00014564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RESS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014564" w:rsidRPr="00014564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2.75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6.7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4.1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615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6.77%</w:t>
            </w:r>
          </w:p>
        </w:tc>
      </w:tr>
    </w:tbl>
    <w:p w:rsidR="00014564" w:rsidRDefault="00014564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Pr="00014564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Default="00014564"/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014564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lastRenderedPageBreak/>
        <w:t>7</w:t>
      </w:r>
      <w:r w:rsidR="00ED5257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0</w:t>
      </w:r>
      <w:r w:rsidRPr="00014564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 xml:space="preserve"> DAYS</w:t>
      </w: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7</w:t>
      </w:r>
      <w:r w:rsidR="001C417E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0</w:t>
      </w:r>
      <w:r w:rsidRPr="00014564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 xml:space="preserve"> days versus Treatments</w:t>
      </w:r>
    </w:p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014564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014564" w:rsidRPr="00014564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014564" w:rsidRPr="00014564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50"/>
        <w:gridCol w:w="1335"/>
        <w:gridCol w:w="735"/>
        <w:gridCol w:w="810"/>
        <w:gridCol w:w="855"/>
        <w:gridCol w:w="870"/>
      </w:tblGrid>
      <w:tr w:rsidR="00014564" w:rsidRPr="00014564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eq SS</w:t>
            </w:r>
          </w:p>
        </w:tc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Contribution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27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7.28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27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040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.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42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2.72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4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13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269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705"/>
        <w:gridCol w:w="1125"/>
      </w:tblGrid>
      <w:tr w:rsidR="00014564" w:rsidRPr="00014564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RESS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014564" w:rsidRPr="00014564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6.71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7.2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7.16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47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3.25%</w:t>
            </w:r>
          </w:p>
        </w:tc>
      </w:tr>
    </w:tbl>
    <w:p w:rsidR="00014564" w:rsidRDefault="00014564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4757FC" w:rsidRPr="00014564" w:rsidRDefault="004757FC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Default="00014564"/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014564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lastRenderedPageBreak/>
        <w:t>AUDPC</w:t>
      </w: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AUDPS(DS) versus Treatments</w:t>
      </w:r>
    </w:p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014564" w:rsidRPr="00014564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014564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014564" w:rsidRPr="00014564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014564" w:rsidRPr="00014564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858"/>
        <w:gridCol w:w="1335"/>
        <w:gridCol w:w="858"/>
        <w:gridCol w:w="810"/>
        <w:gridCol w:w="855"/>
        <w:gridCol w:w="870"/>
      </w:tblGrid>
      <w:tr w:rsidR="00014564" w:rsidRPr="00014564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84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eq SS</w:t>
            </w:r>
          </w:p>
        </w:tc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Contribution</w:t>
            </w:r>
          </w:p>
        </w:tc>
        <w:tc>
          <w:tcPr>
            <w:tcW w:w="84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85792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4.2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8579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5877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41001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5.7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4100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171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014564" w:rsidRPr="00014564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26794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14564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858"/>
        <w:gridCol w:w="1125"/>
      </w:tblGrid>
      <w:tr w:rsidR="00014564" w:rsidRPr="00014564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84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RESS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1456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014564" w:rsidRPr="00014564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63.1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4.2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3.4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76565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14564" w:rsidRPr="00014564" w:rsidRDefault="00014564" w:rsidP="000145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14564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8.52%</w:t>
            </w:r>
          </w:p>
        </w:tc>
      </w:tr>
    </w:tbl>
    <w:p w:rsidR="00014564" w:rsidRPr="00014564" w:rsidRDefault="00014564" w:rsidP="00014564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Pr="00014564" w:rsidRDefault="00014564" w:rsidP="00014564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14564" w:rsidRDefault="00014564"/>
    <w:sectPr w:rsidR="0001456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E1509" w:rsidRDefault="002E1509" w:rsidP="001B68EF">
      <w:pPr>
        <w:spacing w:after="0" w:line="240" w:lineRule="auto"/>
      </w:pPr>
      <w:r>
        <w:separator/>
      </w:r>
    </w:p>
  </w:endnote>
  <w:endnote w:type="continuationSeparator" w:id="0">
    <w:p w:rsidR="002E1509" w:rsidRDefault="002E1509" w:rsidP="001B6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3141023"/>
      <w:docPartObj>
        <w:docPartGallery w:val="Page Numbers (Bottom of Page)"/>
        <w:docPartUnique/>
      </w:docPartObj>
    </w:sdtPr>
    <w:sdtContent>
      <w:p w:rsidR="001B68EF" w:rsidRDefault="001B68EF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B68EF" w:rsidRDefault="001B68EF" w:rsidP="001B68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2675392"/>
      <w:docPartObj>
        <w:docPartGallery w:val="Page Numbers (Bottom of Page)"/>
        <w:docPartUnique/>
      </w:docPartObj>
    </w:sdtPr>
    <w:sdtContent>
      <w:p w:rsidR="001B68EF" w:rsidRDefault="001B68EF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B68EF" w:rsidRDefault="001B68EF" w:rsidP="001B68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E1509" w:rsidRDefault="002E1509" w:rsidP="001B68EF">
      <w:pPr>
        <w:spacing w:after="0" w:line="240" w:lineRule="auto"/>
      </w:pPr>
      <w:r>
        <w:separator/>
      </w:r>
    </w:p>
  </w:footnote>
  <w:footnote w:type="continuationSeparator" w:id="0">
    <w:p w:rsidR="002E1509" w:rsidRDefault="002E1509" w:rsidP="001B68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564"/>
    <w:rsid w:val="00006C33"/>
    <w:rsid w:val="00014564"/>
    <w:rsid w:val="000F1FDE"/>
    <w:rsid w:val="001B68EF"/>
    <w:rsid w:val="001C417E"/>
    <w:rsid w:val="00243B05"/>
    <w:rsid w:val="002E1509"/>
    <w:rsid w:val="004757FC"/>
    <w:rsid w:val="004C0EED"/>
    <w:rsid w:val="005812B3"/>
    <w:rsid w:val="005B476E"/>
    <w:rsid w:val="00C02FEC"/>
    <w:rsid w:val="00ED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D226D"/>
  <w15:chartTrackingRefBased/>
  <w15:docId w15:val="{03229DC2-3D34-42CF-B2AF-CA4B1B892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68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8EF"/>
    <w:rPr>
      <w:lang w:bidi="ur-PK"/>
    </w:rPr>
  </w:style>
  <w:style w:type="character" w:styleId="PageNumber">
    <w:name w:val="page number"/>
    <w:basedOn w:val="DefaultParagraphFont"/>
    <w:uiPriority w:val="99"/>
    <w:semiHidden/>
    <w:unhideWhenUsed/>
    <w:rsid w:val="001B6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. Muhammad Akbar</cp:lastModifiedBy>
  <cp:revision>8</cp:revision>
  <dcterms:created xsi:type="dcterms:W3CDTF">2024-05-19T05:52:00Z</dcterms:created>
  <dcterms:modified xsi:type="dcterms:W3CDTF">2024-07-28T11:14:00Z</dcterms:modified>
</cp:coreProperties>
</file>